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1F5355" w:rsidRPr="009E1F4A" w14:paraId="036E9BCC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298510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E276E1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F754D5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7E209C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B5C11C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BE311B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1F5355" w:rsidRPr="009E1F4A" w14:paraId="2305DD43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5BA36C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99368E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CEDAFF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B45AAD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078A5F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542B16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1F5355" w:rsidRPr="009E1F4A" w14:paraId="0CE68C93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06E4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3179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9DDC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F5E2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CDC6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E359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1BB4AA41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A293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8A3A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C3CB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04D6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4129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9D4F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7A2806C7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4F2F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BA88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C201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8EF6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2ABE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776B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2A526B6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085D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C34F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7A5A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A190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1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0D78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8D9D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563C207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C83B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498A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FF43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75CD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DF63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AF5B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0E9A0D7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FFA5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404B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6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77E8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C018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3722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C1BC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271D14E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23C4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E841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B51F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1FE2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7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EEBB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7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364D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7F80A2B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5942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034E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A85E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009A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07B7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9D05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1F5355" w:rsidRPr="009E1F4A" w14:paraId="57BDED6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B894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B4BE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D8F4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F343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3D62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D5F4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0</w:t>
            </w:r>
          </w:p>
        </w:tc>
      </w:tr>
      <w:tr w:rsidR="001F5355" w:rsidRPr="009E1F4A" w14:paraId="6189D1A9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24C6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7FEB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38DC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0546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19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0E7F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13, 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DD39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5, .17]</w:t>
            </w:r>
          </w:p>
        </w:tc>
      </w:tr>
      <w:tr w:rsidR="001F5355" w:rsidRPr="009E1F4A" w14:paraId="5761F2FB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3D2744" w14:textId="77777777" w:rsidR="001F5355" w:rsidRPr="009E1F4A" w:rsidRDefault="001F5355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186AF7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CC6AF6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30220E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973FE4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7AC846" w14:textId="77777777" w:rsidR="001F5355" w:rsidRPr="009E1F4A" w:rsidRDefault="001F5355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1F5355"/>
    <w:rsid w:val="00300444"/>
    <w:rsid w:val="00966542"/>
    <w:rsid w:val="009E18CA"/>
    <w:rsid w:val="00AF7247"/>
    <w:rsid w:val="00B2299A"/>
    <w:rsid w:val="00B6489F"/>
    <w:rsid w:val="00DF4FF3"/>
    <w:rsid w:val="00E023CE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2:00Z</dcterms:created>
  <dcterms:modified xsi:type="dcterms:W3CDTF">2022-05-06T09:32:00Z</dcterms:modified>
</cp:coreProperties>
</file>